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CF5" w:rsidRPr="006A00D8" w:rsidRDefault="00EF6CF5" w:rsidP="00EF6CF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  <w:t>Supplementa</w:t>
      </w:r>
      <w:r>
        <w:rPr>
          <w:rFonts w:ascii="Times New Roman" w:hAnsi="Times New Roman" w:cs="Times New Roman" w:hint="eastAsia"/>
          <w:b/>
          <w:bCs/>
          <w:color w:val="000000"/>
          <w:kern w:val="24"/>
          <w:sz w:val="20"/>
          <w:szCs w:val="20"/>
        </w:rPr>
        <w:t>ry</w:t>
      </w:r>
      <w:r w:rsidRPr="006A00D8">
        <w:rPr>
          <w:rFonts w:ascii="Times New Roman" w:hAnsi="Times New Roman" w:cs="Times New Roman" w:hint="eastAsia"/>
          <w:b/>
          <w:sz w:val="20"/>
          <w:szCs w:val="20"/>
        </w:rPr>
        <w:t xml:space="preserve"> Table S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6A00D8"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Pr="006A00D8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6A00D8">
        <w:rPr>
          <w:rFonts w:ascii="Times New Roman" w:hAnsi="Times New Roman" w:cs="Times New Roman" w:hint="eastAsia"/>
          <w:sz w:val="20"/>
          <w:szCs w:val="20"/>
        </w:rPr>
        <w:t>Primers used in this study.</w:t>
      </w:r>
      <w:r w:rsidRPr="006A00D8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tbl>
      <w:tblPr>
        <w:tblW w:w="921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202"/>
        <w:gridCol w:w="1696"/>
        <w:gridCol w:w="3198"/>
        <w:gridCol w:w="992"/>
        <w:gridCol w:w="992"/>
        <w:gridCol w:w="1134"/>
      </w:tblGrid>
      <w:tr w:rsidR="00EF6CF5" w:rsidTr="00B64A4C">
        <w:trPr>
          <w:trHeight w:val="227"/>
        </w:trPr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  <w:t>Primer usag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  <w:t>Primer Name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  <w:t>Primer sequences 5' to 3'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3"/>
                <w:szCs w:val="16"/>
              </w:rPr>
              <w:t>PCR produ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3"/>
                <w:szCs w:val="16"/>
              </w:rPr>
              <w:t>Efficiency</w:t>
            </w: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proofErr w:type="spellStart"/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qRT</w:t>
            </w:r>
            <w:proofErr w:type="spellEnd"/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-PCR assay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PR1b-qRT-F</w:t>
            </w:r>
          </w:p>
        </w:tc>
        <w:tc>
          <w:tcPr>
            <w:tcW w:w="31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CCAAGCTAGCCATCTTGCT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196</w:t>
            </w: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X7494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85.0%</w:t>
            </w: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PR1b-qRT-R</w:t>
            </w:r>
          </w:p>
        </w:tc>
        <w:tc>
          <w:tcPr>
            <w:tcW w:w="3198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TTGCAGTCGTTGATCCTCTG</w:t>
            </w: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PR2-qRT-F</w:t>
            </w:r>
          </w:p>
        </w:tc>
        <w:tc>
          <w:tcPr>
            <w:tcW w:w="3198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AGATGTTGCCTCCATGTTTGCAG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175</w:t>
            </w: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M62907</w:t>
            </w:r>
          </w:p>
        </w:tc>
        <w:tc>
          <w:tcPr>
            <w:tcW w:w="1134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96.7%</w:t>
            </w: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PR2-qRT-R</w:t>
            </w:r>
          </w:p>
        </w:tc>
        <w:tc>
          <w:tcPr>
            <w:tcW w:w="3198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AGTAGATGCGCATGCCGTTGAT</w:t>
            </w: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</w:t>
            </w: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PR3_</w:t>
            </w: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Chit</w:t>
            </w: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2a</w:t>
            </w: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-qRT-F</w:t>
            </w:r>
          </w:p>
        </w:tc>
        <w:tc>
          <w:tcPr>
            <w:tcW w:w="3198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GTTCCAGGCTACGGTGTAA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163</w:t>
            </w: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X78671</w:t>
            </w:r>
          </w:p>
        </w:tc>
        <w:tc>
          <w:tcPr>
            <w:tcW w:w="1134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100.0%</w:t>
            </w: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</w:t>
            </w: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PR3_</w:t>
            </w: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Chit</w:t>
            </w: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2a</w:t>
            </w: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-qRT-R</w:t>
            </w:r>
          </w:p>
        </w:tc>
        <w:tc>
          <w:tcPr>
            <w:tcW w:w="3198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TTCCGTTGGGTGTAGCAGT</w:t>
            </w: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PR5</w:t>
            </w: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_TLP6</w:t>
            </w: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-qRT-F</w:t>
            </w:r>
          </w:p>
        </w:tc>
        <w:tc>
          <w:tcPr>
            <w:tcW w:w="3198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CAAGAGCGGTATCATCCATCC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198</w:t>
            </w: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F355456</w:t>
            </w:r>
          </w:p>
        </w:tc>
        <w:tc>
          <w:tcPr>
            <w:tcW w:w="1134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93.1%</w:t>
            </w: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PR5</w:t>
            </w: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_TLP6-</w:t>
            </w: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qRT-R</w:t>
            </w:r>
          </w:p>
        </w:tc>
        <w:tc>
          <w:tcPr>
            <w:tcW w:w="3198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CATGTTCAGCGCCCACGA</w:t>
            </w: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EF6CF5" w:rsidRPr="00474786" w:rsidRDefault="00EF6CF5" w:rsidP="00B64A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EF1a-qRT-F</w:t>
            </w:r>
          </w:p>
        </w:tc>
        <w:tc>
          <w:tcPr>
            <w:tcW w:w="3198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TGGTGTCATCAAGCCTGGTATGG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86</w:t>
            </w: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Z50789</w:t>
            </w:r>
          </w:p>
        </w:tc>
        <w:tc>
          <w:tcPr>
            <w:tcW w:w="1134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pBdr>
                <w:between w:val="single" w:sz="4" w:space="1" w:color="auto"/>
              </w:pBdr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100.1%</w:t>
            </w: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EF1a-qRT-R</w:t>
            </w:r>
          </w:p>
        </w:tc>
        <w:tc>
          <w:tcPr>
            <w:tcW w:w="3198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CTCATGGTGCATCTCAACGGACT</w:t>
            </w: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Act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qRT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-F</w:t>
            </w:r>
          </w:p>
        </w:tc>
        <w:tc>
          <w:tcPr>
            <w:tcW w:w="3198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8E5B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AGTACAGTGTCTGGATTGGAGGG</w:t>
            </w:r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13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8E5B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K362208.1</w:t>
            </w:r>
          </w:p>
        </w:tc>
        <w:tc>
          <w:tcPr>
            <w:tcW w:w="1134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104.9%</w:t>
            </w: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Act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qRT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-R</w:t>
            </w:r>
          </w:p>
        </w:tc>
        <w:tc>
          <w:tcPr>
            <w:tcW w:w="3198" w:type="dxa"/>
            <w:shd w:val="clear" w:color="auto" w:fill="auto"/>
            <w:vAlign w:val="bottom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8E5B7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TCGCAACTTAGAAGCACTTCCG</w:t>
            </w: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BCI1-qRT-F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GGACAAGTTTGCTTGGTTCAG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116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U56406</w:t>
            </w:r>
          </w:p>
        </w:tc>
        <w:tc>
          <w:tcPr>
            <w:tcW w:w="1134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99.3%</w:t>
            </w: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BCI1-qRT-R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CTCGTCCAGATTGCTCTTGATAGG</w:t>
            </w: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BCI3-qRT-F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GCCGGACGGAGGATAAGAG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185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J250282</w:t>
            </w:r>
          </w:p>
        </w:tc>
        <w:tc>
          <w:tcPr>
            <w:tcW w:w="1134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89.4%</w:t>
            </w: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BCI3-qRT-R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CACTGGTCGCCGATGTTGC</w:t>
            </w: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BCI6-qRT-F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CACGACGGACAGGCTGATTG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292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CAB71339</w:t>
            </w:r>
          </w:p>
        </w:tc>
        <w:tc>
          <w:tcPr>
            <w:tcW w:w="1134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97.3%</w:t>
            </w: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BCI6-qRT-R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TCCACCTTGTACCAGAAGTTTGC</w:t>
            </w: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BCI7-qRT-F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CGGAGGTAGCGGGAAAGTC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123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J250663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98.3%</w:t>
            </w: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vBCI7-qRT-R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CACGGTTGGTCCTGAAGTCG</w:t>
            </w: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NPR1-qRT-F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1A4D6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CCAAAACAGTCGAACTCGGCAA</w:t>
            </w:r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1A4D6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2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1A4D6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JX424315</w:t>
            </w:r>
          </w:p>
        </w:tc>
        <w:tc>
          <w:tcPr>
            <w:tcW w:w="1134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1A4D6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94.7%</w:t>
            </w: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NPR1-qRT-R</w:t>
            </w:r>
          </w:p>
        </w:tc>
        <w:tc>
          <w:tcPr>
            <w:tcW w:w="3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1A4D6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ACGATGAGGAAGATGAAAGGGTTG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:rsidR="00EF6CF5" w:rsidRPr="00474786" w:rsidRDefault="00EF6CF5" w:rsidP="00B64A4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Transient expression assay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TaPR1b-ORF-F</w:t>
            </w:r>
          </w:p>
        </w:tc>
        <w:tc>
          <w:tcPr>
            <w:tcW w:w="31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GTACCATGGAGACGCCCAAGCTGG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495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HQ5419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TaPR1b-ORF-R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CTAGTTTAGTATGGTTTCTGTCCAATGACATTC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70-ORF-F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GTACCATGGAGACCCCGTTCGCG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924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MLOC_66134</w:t>
            </w: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70-ORF-R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CTAGTTCAATGATCGAGTACGTACGACGC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6-ORF-F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GTACCATGGCGTCTTCCGGCGG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1023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MLOC_78461</w:t>
            </w: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6-ORF-R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CTAGTCTAGATTCGCCAGTGGCAAACG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19-ORF-F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GTACCATGGCGGCAGTCGGAGCG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657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MLOC_81131</w:t>
            </w: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19-ORF-R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CTAGTTCAGTTGAGGGAGCCTGGCG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40-ORF-F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GATCCATGGACGACGGTTCGTCATG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810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Novel04527</w:t>
            </w: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40-ORF-R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CTAGTTTAACTTAGCCGGGCTGGAATAA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20-ORF-F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GTACCATGGCGATAGTCGGAGCG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651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MLOC_10264</w:t>
            </w: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20-ORF-R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CTAGTCTAATTGAGTGAGCCTGGTGG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76-ORF-F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GTACCATGGAAACGGCGCGGTG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996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MLOC_4945</w:t>
            </w: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76-ORF-R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CTAGTCTAATAATCCGGCAGCTTCCG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4-ORF-F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GTACCATGGCATCTTGTGGCGG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1047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MLOC_74606</w:t>
            </w: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4-ORF-R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CTAGTTCAGGAATCGAAGCCGAA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17-ORF-F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GTACCATGGCGGCTTCGTTGGGAC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600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MLOC_12079</w:t>
            </w: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17-ORF-R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CTAGTTCAGAATTGCAGTAGGCCAGCG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31-ORF-F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GTACCATGGCGGCACTTGTCAC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93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MLOC_5971</w:t>
            </w: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31-ORF-R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CTAGTCTATTGGAACAGAGGAATGGC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64-ORF-F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GGTACCATGGCATCTTCGGACAGCG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 xml:space="preserve">897 </w:t>
            </w:r>
            <w:proofErr w:type="spellStart"/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Novel03551</w:t>
            </w:r>
          </w:p>
        </w:tc>
        <w:tc>
          <w:tcPr>
            <w:tcW w:w="1134" w:type="dxa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  <w:tr w:rsidR="00EF6CF5" w:rsidRPr="00474786" w:rsidTr="00B64A4C">
        <w:trPr>
          <w:trHeight w:val="227"/>
        </w:trPr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6"/>
              </w:rPr>
              <w:t>HvWRKY64-ORF-R</w:t>
            </w:r>
          </w:p>
        </w:tc>
        <w:tc>
          <w:tcPr>
            <w:tcW w:w="3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 w:rsidRPr="0047478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  <w:t>ACTAGTTCATGGATCGAACTGGAAGAAAT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EF6CF5" w:rsidRPr="00474786" w:rsidRDefault="00EF6CF5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F6CF5" w:rsidRPr="00474786" w:rsidRDefault="00EF6CF5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</w:tr>
    </w:tbl>
    <w:p w:rsidR="007312F1" w:rsidRDefault="00EF6CF5" w:rsidP="00EF6CF5"/>
    <w:sectPr w:rsidR="007312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CF5"/>
    <w:rsid w:val="00B61B5F"/>
    <w:rsid w:val="00B85C5E"/>
    <w:rsid w:val="00EF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C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C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doW</dc:creator>
  <cp:lastModifiedBy>XdoW</cp:lastModifiedBy>
  <cp:revision>1</cp:revision>
  <dcterms:created xsi:type="dcterms:W3CDTF">2018-09-29T14:45:00Z</dcterms:created>
  <dcterms:modified xsi:type="dcterms:W3CDTF">2018-09-29T14:45:00Z</dcterms:modified>
</cp:coreProperties>
</file>